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683" w:type="dxa"/>
        <w:tblInd w:w="-79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7415CD" w:rsidRPr="00E333CB" w14:paraId="6F1CE9E3" w14:textId="77777777" w:rsidTr="006F228F">
        <w:trPr>
          <w:trHeight w:val="227"/>
        </w:trPr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62971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las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5BD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ompound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B219D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1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95A1E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2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6FC95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3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8C0CF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4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D9101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5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94BA92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6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A4689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7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4CA68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8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9E05D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09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53507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C10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43B28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ow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24230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Medium</w:t>
            </w:r>
          </w:p>
        </w:tc>
        <w:tc>
          <w:tcPr>
            <w:tcW w:w="6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60C2C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b/>
                <w:bCs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High</w:t>
            </w:r>
          </w:p>
        </w:tc>
      </w:tr>
      <w:tr w:rsidR="007415CD" w:rsidRPr="00E333CB" w14:paraId="69920976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345A00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RTI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807A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bacavir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1E966F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2208D9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5E3BA2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6A73F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AF0A5B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D128A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66264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8D6BA5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0B7B24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23F7F1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8FACC9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887FB8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3CA0E4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</w:tr>
      <w:tr w:rsidR="007415CD" w:rsidRPr="00E333CB" w14:paraId="4E7B612C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1EE0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452A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mtricitab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4F7D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AF8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BAA9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D61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26D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268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DEC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B0E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CA5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FED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F31E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A986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87D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</w:tr>
      <w:tr w:rsidR="007415CD" w:rsidRPr="00E333CB" w14:paraId="4F6E0274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C5A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B75E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lamivudin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38A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C7D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9676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C96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AB52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73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AA2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E248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6B9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3E7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A88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37E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A66F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0</w:t>
            </w:r>
          </w:p>
        </w:tc>
      </w:tr>
      <w:tr w:rsidR="007415CD" w:rsidRPr="00E333CB" w14:paraId="0011643A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A60F05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1D98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tenofovir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033F82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4C3A24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036050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36B484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5C01C1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60176F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513DC3D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498DD37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0F71C7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30C6BC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E8EB97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46E92E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105A17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</w:tr>
      <w:tr w:rsidR="007415CD" w:rsidRPr="00E333CB" w14:paraId="6CD8C60C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3EA58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0856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zidovud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9CC3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BCB4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2E55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E6414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343F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4432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0063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4006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1726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F79B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4E461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E2BE0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A2350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</w:tr>
      <w:tr w:rsidR="007415CD" w:rsidRPr="00E333CB" w14:paraId="34482F17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32B44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NR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A82E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favirenz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BD78F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D7794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4338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A2F7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0CC00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EA7E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4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ED067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DD54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7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BDAA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0656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E07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908A0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BA86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A</w:t>
            </w:r>
          </w:p>
        </w:tc>
      </w:tr>
      <w:tr w:rsidR="007415CD" w:rsidRPr="00E333CB" w14:paraId="1EE3B429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0435D9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B758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travirine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C89856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2D0935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6B079C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B3C514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40630E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C8E3B2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77EF93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D2A99F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3661E91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538901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45FDAA8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F84293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C2E7FA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</w:tr>
      <w:tr w:rsidR="007415CD" w:rsidRPr="00E333CB" w14:paraId="3B5390DC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834CD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83DB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nevirapin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5166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98E1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BE66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41C5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13F8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E0D4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05FB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3EFB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0980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E4F5C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56D5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1911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7959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0</w:t>
            </w:r>
          </w:p>
        </w:tc>
      </w:tr>
      <w:tr w:rsidR="007415CD" w:rsidRPr="00E333CB" w14:paraId="374454CD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9264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F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D7FC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enfuvirtid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AD76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-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708A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-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3ADE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382D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7E1DC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87E2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CA6E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C257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5300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BF42A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C9B3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8A8C2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30915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</w:tr>
      <w:tr w:rsidR="007415CD" w:rsidRPr="00E333CB" w14:paraId="6A838997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61E0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P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ADF6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atazanavi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9BC6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8E700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6D5D0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6486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6585F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1450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52C1E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5FEB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69314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94749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2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9B21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4262D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6B24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80</w:t>
            </w:r>
          </w:p>
        </w:tc>
      </w:tr>
      <w:tr w:rsidR="007415CD" w:rsidRPr="00E333CB" w14:paraId="18EFD0A3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260A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3286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daru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F98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634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D176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A3A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249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8B2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FA6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8FD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3B6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94BB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A8F2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1FB8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F40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0</w:t>
            </w:r>
          </w:p>
        </w:tc>
      </w:tr>
      <w:tr w:rsidR="007415CD" w:rsidRPr="00E333CB" w14:paraId="5DB15646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3C3D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1E26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fosampre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D8D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3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D2AF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6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24A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6CE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413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F6F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DBC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4CD3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176B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46F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059F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7D8F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F76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2</w:t>
            </w:r>
          </w:p>
        </w:tc>
      </w:tr>
      <w:tr w:rsidR="007415CD" w:rsidRPr="00E333CB" w14:paraId="602329F1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95F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0289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ritonavi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16A2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BFA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EB6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3C0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F86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2189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5B01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69C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2CD4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178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55DC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621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125C7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</w:tr>
      <w:tr w:rsidR="007415CD" w:rsidRPr="00E333CB" w14:paraId="0E82F2C9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00CFCE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F41D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saquinavir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49EEFE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067A18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72AD96A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8789AB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5D464F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032A66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225D61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00931E0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26F4AF9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14002C2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6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5AAC31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630B7FF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center"/>
          </w:tcPr>
          <w:p w14:paraId="4B3A16A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</w:tr>
      <w:tr w:rsidR="007415CD" w:rsidRPr="00E333CB" w14:paraId="07F8789E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8C9C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0EEE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tipranavi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EA863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C961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7F370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92D0C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11C6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8B12F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2E05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4A72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D0BD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4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4CD37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15D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A8680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C670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</w:tr>
      <w:tr w:rsidR="007415CD" w:rsidRPr="00E333CB" w14:paraId="242BAC53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38046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INST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E2722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raltegravi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0007E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3C573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EA2C6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B61BF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5BEDE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C2BE0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00660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8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57452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4D9D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26ADF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EC4C1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30287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DE8E1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0</w:t>
            </w:r>
          </w:p>
        </w:tc>
      </w:tr>
      <w:tr w:rsidR="007415CD" w:rsidRPr="00E333CB" w14:paraId="5A1068B4" w14:textId="77777777" w:rsidTr="006F228F">
        <w:trPr>
          <w:trHeight w:val="227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7EA28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ED01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bictegravi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2E105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6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eastAsia="zh-CN"/>
                <w14:ligatures w14:val="none"/>
              </w:rPr>
              <w:t>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eastAsia="zh-CN"/>
                <w14:ligatures w14:val="none"/>
              </w:rPr>
              <w:t>-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F59A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1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F378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3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22A6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B1B4F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94C9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D02C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104D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83261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59EBF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F57B9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535F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5065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40</w:t>
            </w:r>
          </w:p>
        </w:tc>
      </w:tr>
      <w:tr w:rsidR="007415CD" w:rsidRPr="00E333CB" w14:paraId="4C53D3C9" w14:textId="77777777" w:rsidTr="006F228F">
        <w:trPr>
          <w:trHeight w:val="227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8DB75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C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EE79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lenacapavi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3C81A33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.25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zh-CN"/>
                <w14:ligatures w14:val="none"/>
              </w:rPr>
              <w:t>-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EA1D7C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2.5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zh-CN"/>
                <w14:ligatures w14:val="none"/>
              </w:rPr>
              <w:t>-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1E0423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5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zh-CN"/>
                <w14:ligatures w14:val="none"/>
              </w:rPr>
              <w:t>-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35A008C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zh-CN"/>
                <w14:ligatures w14:val="none"/>
              </w:rPr>
              <w:t>-4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ED39AEE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.10</w:t>
            </w: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vertAlign w:val="superscript"/>
                <w:lang w:val="en-GB" w:eastAsia="zh-CN"/>
                <w14:ligatures w14:val="none"/>
              </w:rPr>
              <w:t>-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6EB6C6A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AACAB8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32FAEC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7505856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059D1DB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NA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0D49DA4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0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7B089AD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A9E774F" w14:textId="77777777" w:rsidR="007415CD" w:rsidRPr="00E333CB" w:rsidRDefault="007415CD" w:rsidP="006F228F">
            <w:pPr>
              <w:spacing w:after="0" w:line="240" w:lineRule="auto"/>
              <w:jc w:val="center"/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</w:pPr>
            <w:r w:rsidRPr="00E333CB">
              <w:rPr>
                <w:rFonts w:eastAsia="SimSun" w:cs="Times New Roman"/>
                <w:noProof/>
                <w:color w:val="000000"/>
                <w:kern w:val="0"/>
                <w:sz w:val="16"/>
                <w:szCs w:val="16"/>
                <w:lang w:val="en-GB" w:eastAsia="zh-CN"/>
                <w14:ligatures w14:val="none"/>
              </w:rPr>
              <w:t>10</w:t>
            </w:r>
          </w:p>
        </w:tc>
      </w:tr>
    </w:tbl>
    <w:p w14:paraId="46F0A7CD" w14:textId="4E464D00" w:rsidR="007415CD" w:rsidRDefault="007415CD" w:rsidP="00E333CB">
      <w:pPr>
        <w:adjustRightInd w:val="0"/>
        <w:snapToGrid w:val="0"/>
        <w:spacing w:before="240" w:after="120" w:line="228" w:lineRule="auto"/>
        <w:jc w:val="both"/>
        <w:rPr>
          <w:rFonts w:eastAsia="Times New Roman" w:cs="Cordia New"/>
          <w:color w:val="000000"/>
          <w:kern w:val="0"/>
          <w:sz w:val="20"/>
          <w:szCs w:val="20"/>
          <w:lang w:val="en-GB" w:eastAsia="de-DE" w:bidi="en-US"/>
          <w14:ligatures w14:val="none"/>
        </w:rPr>
      </w:pPr>
      <w:r w:rsidRPr="00E333CB">
        <w:rPr>
          <w:rFonts w:eastAsia="Times New Roman" w:cs="Cordia New"/>
          <w:b/>
          <w:bCs/>
          <w:color w:val="000000"/>
          <w:kern w:val="0"/>
          <w:sz w:val="20"/>
          <w:szCs w:val="20"/>
          <w:lang w:val="en-GB" w:eastAsia="de-DE" w:bidi="en-US"/>
          <w14:ligatures w14:val="none"/>
        </w:rPr>
        <w:t xml:space="preserve">Table </w:t>
      </w:r>
      <w:r w:rsidR="00F01D87">
        <w:rPr>
          <w:rFonts w:eastAsia="Times New Roman" w:cs="Cordia New"/>
          <w:b/>
          <w:bCs/>
          <w:color w:val="000000"/>
          <w:kern w:val="0"/>
          <w:sz w:val="20"/>
          <w:szCs w:val="20"/>
          <w:lang w:val="en-GB" w:eastAsia="de-DE" w:bidi="en-US"/>
          <w14:ligatures w14:val="none"/>
        </w:rPr>
        <w:t>S1</w:t>
      </w:r>
      <w:r w:rsidRPr="00E333CB">
        <w:rPr>
          <w:rFonts w:eastAsia="Times New Roman" w:cs="Cordia New"/>
          <w:b/>
          <w:bCs/>
          <w:color w:val="000000"/>
          <w:kern w:val="0"/>
          <w:sz w:val="20"/>
          <w:szCs w:val="20"/>
          <w:lang w:val="en-GB" w:eastAsia="de-DE" w:bidi="en-US"/>
          <w14:ligatures w14:val="none"/>
        </w:rPr>
        <w:t>:</w:t>
      </w:r>
      <w:r w:rsidRPr="00E333CB">
        <w:rPr>
          <w:rFonts w:eastAsia="Times New Roman" w:cs="Cordia New"/>
          <w:color w:val="000000"/>
          <w:kern w:val="0"/>
          <w:sz w:val="20"/>
          <w:szCs w:val="20"/>
          <w:lang w:val="en-GB" w:eastAsia="de-DE" w:bidi="en-US"/>
          <w14:ligatures w14:val="none"/>
        </w:rPr>
        <w:t xml:space="preserve"> Anti-HIV compounds used in this study and concentrations (µM) assessed in cytotoxicity assay (C01 to C10) and concentrations (µM) used for antiviral activity test (low, medium, high)</w:t>
      </w:r>
    </w:p>
    <w:p w14:paraId="70340920" w14:textId="77777777" w:rsidR="00F01D87" w:rsidRDefault="00F01D87" w:rsidP="00E333CB">
      <w:pPr>
        <w:adjustRightInd w:val="0"/>
        <w:snapToGrid w:val="0"/>
        <w:spacing w:before="240" w:after="120" w:line="228" w:lineRule="auto"/>
        <w:jc w:val="both"/>
        <w:rPr>
          <w:rFonts w:eastAsia="Times New Roman" w:cs="Cordia New"/>
          <w:color w:val="000000"/>
          <w:kern w:val="0"/>
          <w:sz w:val="20"/>
          <w:szCs w:val="20"/>
          <w:lang w:val="en-GB" w:eastAsia="de-DE" w:bidi="en-US"/>
          <w14:ligatures w14:val="none"/>
        </w:rPr>
      </w:pPr>
    </w:p>
    <w:p w14:paraId="4108656A" w14:textId="77777777" w:rsidR="00F01D87" w:rsidRPr="007F11AB" w:rsidRDefault="00F01D87" w:rsidP="00F01D87">
      <w:pPr>
        <w:spacing w:line="480" w:lineRule="auto"/>
        <w:rPr>
          <w:lang w:val="en-GB"/>
        </w:rPr>
      </w:pPr>
    </w:p>
    <w:tbl>
      <w:tblPr>
        <w:tblW w:w="72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4668"/>
      </w:tblGrid>
      <w:tr w:rsidR="00F01D87" w:rsidRPr="007F11AB" w14:paraId="77DD7787" w14:textId="77777777" w:rsidTr="00116EC5">
        <w:trPr>
          <w:trHeight w:val="234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768B3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E333CB">
              <w:rPr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66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8905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E333CB">
              <w:rPr>
                <w:b/>
                <w:bCs/>
                <w:sz w:val="20"/>
                <w:szCs w:val="20"/>
                <w:lang w:val="en-GB"/>
              </w:rPr>
              <w:t>Primer sequence 5’ to 3’</w:t>
            </w:r>
          </w:p>
        </w:tc>
      </w:tr>
      <w:tr w:rsidR="00F01D87" w:rsidRPr="007F11AB" w14:paraId="4AE917F1" w14:textId="77777777" w:rsidTr="00116EC5">
        <w:trPr>
          <w:trHeight w:val="413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F79C5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E333CB">
              <w:rPr>
                <w:sz w:val="20"/>
                <w:szCs w:val="20"/>
              </w:rPr>
              <w:t>late</w:t>
            </w:r>
            <w:proofErr w:type="spellEnd"/>
            <w:proofErr w:type="gramEnd"/>
            <w:r w:rsidRPr="00E333CB">
              <w:rPr>
                <w:sz w:val="20"/>
                <w:szCs w:val="20"/>
              </w:rPr>
              <w:t xml:space="preserve"> RT </w:t>
            </w:r>
            <w:proofErr w:type="spellStart"/>
            <w:r w:rsidRPr="00E333CB">
              <w:rPr>
                <w:sz w:val="20"/>
                <w:szCs w:val="20"/>
              </w:rPr>
              <w:t>products</w:t>
            </w:r>
            <w:proofErr w:type="spellEnd"/>
            <w:r w:rsidRPr="00E333CB">
              <w:rPr>
                <w:sz w:val="20"/>
                <w:szCs w:val="20"/>
              </w:rPr>
              <w:t>-F</w:t>
            </w:r>
          </w:p>
        </w:tc>
        <w:tc>
          <w:tcPr>
            <w:tcW w:w="46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F3AA1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GGAGCCTTGAAAGGAGGGCCACTAAA</w:t>
            </w:r>
          </w:p>
        </w:tc>
      </w:tr>
      <w:tr w:rsidR="00F01D87" w:rsidRPr="007F11AB" w14:paraId="76CCA8AB" w14:textId="77777777" w:rsidTr="00116EC5">
        <w:trPr>
          <w:trHeight w:val="4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5024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E333CB">
              <w:rPr>
                <w:sz w:val="20"/>
                <w:szCs w:val="20"/>
              </w:rPr>
              <w:t>late</w:t>
            </w:r>
            <w:proofErr w:type="spellEnd"/>
            <w:r w:rsidRPr="00E333CB">
              <w:rPr>
                <w:sz w:val="20"/>
                <w:szCs w:val="20"/>
              </w:rPr>
              <w:t xml:space="preserve"> RT </w:t>
            </w:r>
            <w:proofErr w:type="spellStart"/>
            <w:r w:rsidRPr="00E333CB">
              <w:rPr>
                <w:sz w:val="20"/>
                <w:szCs w:val="20"/>
              </w:rPr>
              <w:t>products</w:t>
            </w:r>
            <w:proofErr w:type="spellEnd"/>
            <w:r w:rsidRPr="00E333CB">
              <w:rPr>
                <w:sz w:val="20"/>
                <w:szCs w:val="20"/>
              </w:rPr>
              <w:t>-R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75BE1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TTGTTGTGCTGACTCTTCTGTTGTATCGGG</w:t>
            </w:r>
          </w:p>
        </w:tc>
      </w:tr>
      <w:tr w:rsidR="00F01D87" w:rsidRPr="007F11AB" w14:paraId="33D39422" w14:textId="77777777" w:rsidTr="00116EC5">
        <w:trPr>
          <w:trHeight w:val="41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F9179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β-</w:t>
            </w:r>
            <w:proofErr w:type="spellStart"/>
            <w:r w:rsidRPr="00E333CB">
              <w:rPr>
                <w:sz w:val="20"/>
                <w:szCs w:val="20"/>
              </w:rPr>
              <w:t>actin</w:t>
            </w:r>
            <w:proofErr w:type="spellEnd"/>
            <w:r w:rsidRPr="00E333CB">
              <w:rPr>
                <w:sz w:val="20"/>
                <w:szCs w:val="20"/>
              </w:rPr>
              <w:t>-F</w:t>
            </w:r>
          </w:p>
        </w:tc>
        <w:tc>
          <w:tcPr>
            <w:tcW w:w="4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C916B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CAGCACAATGAAGATCAAGATCATC</w:t>
            </w:r>
          </w:p>
        </w:tc>
      </w:tr>
      <w:tr w:rsidR="00F01D87" w:rsidRPr="007F11AB" w14:paraId="5F2DB61E" w14:textId="77777777" w:rsidTr="00116EC5">
        <w:trPr>
          <w:trHeight w:val="413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6A328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β-</w:t>
            </w:r>
            <w:proofErr w:type="spellStart"/>
            <w:r w:rsidRPr="00E333CB">
              <w:rPr>
                <w:sz w:val="20"/>
                <w:szCs w:val="20"/>
              </w:rPr>
              <w:t>actin</w:t>
            </w:r>
            <w:proofErr w:type="spellEnd"/>
            <w:r w:rsidRPr="00E333CB">
              <w:rPr>
                <w:sz w:val="20"/>
                <w:szCs w:val="20"/>
              </w:rPr>
              <w:t>-R</w:t>
            </w:r>
          </w:p>
        </w:tc>
        <w:tc>
          <w:tcPr>
            <w:tcW w:w="4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2852" w14:textId="77777777" w:rsidR="00F01D87" w:rsidRPr="00E333CB" w:rsidRDefault="00F01D87" w:rsidP="00116EC5">
            <w:pPr>
              <w:spacing w:line="240" w:lineRule="auto"/>
              <w:rPr>
                <w:sz w:val="20"/>
                <w:szCs w:val="20"/>
              </w:rPr>
            </w:pPr>
            <w:r w:rsidRPr="00E333CB">
              <w:rPr>
                <w:sz w:val="20"/>
                <w:szCs w:val="20"/>
              </w:rPr>
              <w:t>CGGACTCATCGTACTCCTGCTT</w:t>
            </w:r>
          </w:p>
        </w:tc>
      </w:tr>
    </w:tbl>
    <w:p w14:paraId="77B07F0D" w14:textId="2F963A35" w:rsidR="00F01D87" w:rsidRPr="00E333CB" w:rsidRDefault="00F01D87" w:rsidP="00F01D87">
      <w:pPr>
        <w:spacing w:line="240" w:lineRule="auto"/>
        <w:rPr>
          <w:sz w:val="20"/>
          <w:szCs w:val="20"/>
          <w:lang w:val="en-GB"/>
        </w:rPr>
      </w:pPr>
      <w:r w:rsidRPr="00E333CB">
        <w:rPr>
          <w:b/>
          <w:bCs/>
          <w:sz w:val="20"/>
          <w:szCs w:val="20"/>
          <w:lang w:val="en-GB"/>
        </w:rPr>
        <w:t>Table S</w:t>
      </w:r>
      <w:r>
        <w:rPr>
          <w:b/>
          <w:bCs/>
          <w:sz w:val="20"/>
          <w:szCs w:val="20"/>
          <w:lang w:val="en-GB"/>
        </w:rPr>
        <w:t>2</w:t>
      </w:r>
      <w:r w:rsidRPr="00E333CB">
        <w:rPr>
          <w:b/>
          <w:bCs/>
          <w:sz w:val="20"/>
          <w:szCs w:val="20"/>
          <w:lang w:val="en-GB"/>
        </w:rPr>
        <w:t xml:space="preserve">: </w:t>
      </w:r>
      <w:r w:rsidRPr="00E333CB">
        <w:rPr>
          <w:sz w:val="20"/>
          <w:szCs w:val="20"/>
          <w:lang w:val="en-GB"/>
        </w:rPr>
        <w:t>Primer sequences used in this study – RT: reverse transcriptase</w:t>
      </w:r>
    </w:p>
    <w:p w14:paraId="4B20B68F" w14:textId="77777777" w:rsidR="00F01D87" w:rsidRPr="00E333CB" w:rsidRDefault="00F01D87" w:rsidP="00E333CB">
      <w:pPr>
        <w:adjustRightInd w:val="0"/>
        <w:snapToGrid w:val="0"/>
        <w:spacing w:before="240" w:after="120" w:line="228" w:lineRule="auto"/>
        <w:jc w:val="both"/>
        <w:rPr>
          <w:rFonts w:eastAsia="Times New Roman" w:cs="Cordia New"/>
          <w:color w:val="000000"/>
          <w:kern w:val="0"/>
          <w:sz w:val="20"/>
          <w:szCs w:val="20"/>
          <w:lang w:val="en-GB" w:eastAsia="de-DE" w:bidi="en-US"/>
          <w14:ligatures w14:val="none"/>
        </w:rPr>
      </w:pPr>
    </w:p>
    <w:p w14:paraId="3F601992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383430CA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585EB3E7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64E0989D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4F11430C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6EC9DFC5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2FD426DF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5CD4537C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3134B3C7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6201A64E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1DBD37BA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15641608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1986D09F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268088D1" w14:textId="77777777" w:rsid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1C0DC45E" w14:textId="77777777" w:rsidR="009B6EC0" w:rsidRPr="004E2CCC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lang w:val="en-GB"/>
        </w:rPr>
      </w:pPr>
    </w:p>
    <w:p w14:paraId="64C1C649" w14:textId="77777777" w:rsidR="009B6EC0" w:rsidRPr="009B6EC0" w:rsidRDefault="009B6EC0" w:rsidP="009B6EC0">
      <w:pPr>
        <w:pStyle w:val="MDPI31text"/>
        <w:spacing w:line="240" w:lineRule="auto"/>
        <w:jc w:val="left"/>
        <w:rPr>
          <w:rFonts w:asciiTheme="minorHAnsi" w:hAnsiTheme="minorHAnsi"/>
          <w:szCs w:val="20"/>
          <w:lang w:val="en-GB"/>
        </w:rPr>
      </w:pPr>
    </w:p>
    <w:sectPr w:rsidR="009B6EC0" w:rsidRPr="009B6E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82"/>
    <w:rsid w:val="000445B9"/>
    <w:rsid w:val="002A7BC1"/>
    <w:rsid w:val="003B2D0C"/>
    <w:rsid w:val="00474278"/>
    <w:rsid w:val="007415CD"/>
    <w:rsid w:val="008A5193"/>
    <w:rsid w:val="009056FD"/>
    <w:rsid w:val="00935BBA"/>
    <w:rsid w:val="009B6EC0"/>
    <w:rsid w:val="009D0782"/>
    <w:rsid w:val="00B95F63"/>
    <w:rsid w:val="00BF4730"/>
    <w:rsid w:val="00E333CB"/>
    <w:rsid w:val="00F0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BB7B48"/>
  <w15:chartTrackingRefBased/>
  <w15:docId w15:val="{F0C10240-1350-4479-AD4B-141557544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5CD"/>
  </w:style>
  <w:style w:type="paragraph" w:styleId="Titre1">
    <w:name w:val="heading 1"/>
    <w:basedOn w:val="Normal"/>
    <w:next w:val="Normal"/>
    <w:link w:val="Titre1Car"/>
    <w:uiPriority w:val="9"/>
    <w:qFormat/>
    <w:rsid w:val="009D0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D0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D07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D0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D07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D07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D07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D07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D07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D07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D07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D07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D078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D078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D078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D078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D078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D078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D07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D07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D0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D07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D0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D078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D078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D078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D07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D078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D0782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9B6EC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9B6EC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2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MMICH Cécile</dc:creator>
  <cp:keywords/>
  <dc:description/>
  <cp:lastModifiedBy>SCHIMMICH Cécile</cp:lastModifiedBy>
  <cp:revision>8</cp:revision>
  <dcterms:created xsi:type="dcterms:W3CDTF">2024-06-25T14:15:00Z</dcterms:created>
  <dcterms:modified xsi:type="dcterms:W3CDTF">2024-07-10T20:03:00Z</dcterms:modified>
</cp:coreProperties>
</file>